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ble S1 The primer sequences and annealing temperatures of MAOB, FASN and LRP1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tbl>
      <w:tblPr>
        <w:tblStyle w:val="3"/>
        <w:tblW w:w="8941" w:type="dxa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"/>
        <w:gridCol w:w="1773"/>
        <w:gridCol w:w="3521"/>
        <w:gridCol w:w="873"/>
        <w:gridCol w:w="971"/>
        <w:gridCol w:w="882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921" w:type="dxa"/>
            <w:tcBorders>
              <w:left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Gene</w:t>
            </w:r>
          </w:p>
        </w:tc>
        <w:tc>
          <w:tcPr>
            <w:tcW w:w="5294" w:type="dxa"/>
            <w:gridSpan w:val="2"/>
            <w:tcBorders>
              <w:left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equence（5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，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→3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）</w:t>
            </w:r>
          </w:p>
        </w:tc>
        <w:tc>
          <w:tcPr>
            <w:tcW w:w="873" w:type="dxa"/>
            <w:tcBorders>
              <w:left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Length</w:t>
            </w:r>
          </w:p>
        </w:tc>
        <w:tc>
          <w:tcPr>
            <w:tcW w:w="971" w:type="dxa"/>
            <w:tcBorders>
              <w:left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Tm</w:t>
            </w:r>
          </w:p>
        </w:tc>
        <w:tc>
          <w:tcPr>
            <w:tcW w:w="882" w:type="dxa"/>
            <w:tcBorders>
              <w:left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GC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921" w:type="dxa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OB</w:t>
            </w:r>
          </w:p>
        </w:tc>
        <w:tc>
          <w:tcPr>
            <w:tcW w:w="1773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Forward Primer</w:t>
            </w:r>
          </w:p>
        </w:tc>
        <w:tc>
          <w:tcPr>
            <w:tcW w:w="352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/>
              <w:snapToGrid/>
              <w:spacing w:after="0"/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21"/>
                <w:szCs w:val="21"/>
              </w:rPr>
              <w:t>CAATCCCCCTCTGCCAATGA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5.64</w:t>
            </w: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92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everse Primer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/>
              <w:snapToGrid/>
              <w:spacing w:after="0"/>
              <w:jc w:val="center"/>
              <w:rPr>
                <w:rFonts w:hint="default" w:ascii="Times New Roman" w:hAnsi="Times New Roman" w:eastAsia="等线" w:cs="Times New Roman"/>
                <w:color w:val="222222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222222"/>
                <w:kern w:val="0"/>
                <w:sz w:val="21"/>
                <w:szCs w:val="21"/>
              </w:rPr>
              <w:t>TCCAACGTGTAGGCAACTGG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7.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92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ASN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Forward Primer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/>
              <w:snapToGrid/>
              <w:spacing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GCAAGCTGAAGGACCTGTCT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59.9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92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everse Primer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/>
              <w:snapToGrid/>
              <w:spacing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ATCTGGGTTGATGCCTCCG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60.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92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LRP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Forward Primer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/>
              <w:snapToGrid/>
              <w:spacing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CTGCTTCGTGTGCCTATC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59.8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5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921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everse Primer</w:t>
            </w:r>
          </w:p>
        </w:tc>
        <w:tc>
          <w:tcPr>
            <w:tcW w:w="3521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adjustRightInd/>
              <w:snapToGrid/>
              <w:spacing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GTCATTGTCATTGTCGCATCT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59.63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adjustRightInd w:val="0"/>
              <w:snapToGrid w:val="0"/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43.48</w:t>
            </w:r>
          </w:p>
        </w:tc>
      </w:tr>
    </w:tbl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4B82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59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92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森林谜语</cp:lastModifiedBy>
  <dcterms:modified xsi:type="dcterms:W3CDTF">2021-04-15T03:16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